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6A71D" w14:textId="2CEA7466" w:rsidR="00197396" w:rsidRPr="00E8721F" w:rsidRDefault="00197396" w:rsidP="00197396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9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850"/>
        <w:gridCol w:w="1140"/>
        <w:gridCol w:w="737"/>
        <w:gridCol w:w="2659"/>
        <w:gridCol w:w="1941"/>
      </w:tblGrid>
      <w:tr w:rsidR="00197396" w:rsidRPr="00E8721F" w14:paraId="3C9FC142" w14:textId="77777777" w:rsidTr="00087E63">
        <w:trPr>
          <w:trHeight w:val="31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7AF9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</w:pPr>
            <w:bookmarkStart w:id="0" w:name="_Hlk108959246"/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Name of the strai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52EF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Strain</w:t>
            </w:r>
            <w:proofErr w:type="spellEnd"/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I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88AC" w14:textId="22984226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B</w:t>
            </w: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bscript"/>
                <w:lang w:eastAsia="de-DE"/>
              </w:rPr>
              <w:t xml:space="preserve">12 </w:t>
            </w: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Provider /</w:t>
            </w:r>
            <w:r w:rsidR="00F4204C"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03E7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Motility</w:t>
            </w:r>
            <w:proofErr w:type="spellEnd"/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9175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Isolation sourc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F57D" w14:textId="0EB5DDC5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References</w:t>
            </w:r>
            <w:r w:rsidR="00047E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="00047E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see</w:t>
            </w:r>
            <w:proofErr w:type="spellEnd"/>
            <w:r w:rsidR="00047E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047E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list</w:t>
            </w:r>
            <w:proofErr w:type="spellEnd"/>
            <w:r w:rsidR="00047E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047E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below</w:t>
            </w:r>
            <w:proofErr w:type="spellEnd"/>
            <w:r w:rsidR="00047E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197396" w:rsidRPr="00E8721F" w14:paraId="3A9FBAAC" w14:textId="77777777" w:rsidTr="00087E63">
        <w:trPr>
          <w:trHeight w:val="43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DCC3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Antarct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heliotherm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EL-2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123C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144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6921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EEF5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E9EB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ater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diment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D010" w14:textId="3AA4DD35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73815C60" w14:textId="77777777" w:rsidTr="00087E63">
        <w:trPr>
          <w:trHeight w:val="6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C92F8E" w14:textId="0E6916EA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Dinorose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shib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32109B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64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4B40917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CD77B7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659" w:type="dxa"/>
            <w:shd w:val="clear" w:color="auto" w:fill="auto"/>
            <w:vAlign w:val="center"/>
            <w:hideMark/>
          </w:tcPr>
          <w:p w14:paraId="5A76A8CE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inoflagellate cultures of the Biological Research Institute of Helgoland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1536D475" w14:textId="547B06E3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3DAA90A6" w14:textId="77777777" w:rsidTr="00087E63">
        <w:trPr>
          <w:trHeight w:val="6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C1C0D7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Marinovum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algicola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FF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0FDC95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02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38E3038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DCCA5B" w14:textId="30B3F99D" w:rsidR="00197396" w:rsidRPr="00E8721F" w:rsidRDefault="00C461B4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Y</w:t>
            </w:r>
            <w:r w:rsidR="00197396"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es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214BE232" w14:textId="1215BCB5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urface of marine </w:t>
            </w:r>
            <w:r w:rsidR="002169A9"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</w:t>
            </w: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inoflagellate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>Prorocentrum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lima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77316988" w14:textId="15157B9C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17C0A00E" w14:textId="77777777" w:rsidTr="00087E63">
        <w:trPr>
          <w:trHeight w:val="31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7C0F17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Nautella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italica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R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5BB694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264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E7821B6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B203B4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5450042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arine biofilm on stainless steel electrode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3327C516" w14:textId="0333BF10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2A134F00" w14:textId="77777777" w:rsidTr="00087E63">
        <w:trPr>
          <w:trHeight w:val="6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C9025D" w14:textId="70A0D4EA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hae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inhibe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6C9C59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73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EB6F81F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59856A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416030A3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eawater from larval cultures of the scallop </w:t>
            </w:r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>Pecten maximus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2236C43E" w14:textId="672FE612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32A69085" w14:textId="77777777" w:rsidTr="00087E63">
        <w:trPr>
          <w:trHeight w:val="573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CA699F" w14:textId="651500E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hae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inhiben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T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42E290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63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9FA7412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43B47F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87063CC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ater sample above an intertidal mud flat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6AB16618" w14:textId="3D28E7EC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091C0B0A" w14:textId="77777777" w:rsidTr="00087E63">
        <w:trPr>
          <w:trHeight w:val="41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030413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onticocc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litorali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CL-GR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C02ADC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89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0393195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2FFE1E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75348855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astal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awater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7B5F10FF" w14:textId="271E487D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>Hwang and Cho 2008</w:t>
            </w:r>
          </w:p>
        </w:tc>
      </w:tr>
      <w:tr w:rsidR="00197396" w:rsidRPr="00E8721F" w14:paraId="005BAA0B" w14:textId="77777777" w:rsidTr="00087E63">
        <w:trPr>
          <w:trHeight w:val="31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E0309D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Aliiroseovari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crassostreae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CV919-3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B5B06F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69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73E4B0B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D1D218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vAlign w:val="center"/>
            <w:hideMark/>
          </w:tcPr>
          <w:p w14:paraId="7B75A82D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Eastern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yster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Crassostrea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virginica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6BC1AECC" w14:textId="3600217D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2B41AE0A" w14:textId="77777777" w:rsidTr="00087E63">
        <w:trPr>
          <w:trHeight w:val="52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972B0E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Roseovari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ucos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DFL-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5BA7BB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70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03E8B86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7B5E50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9DDD33F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ulture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noflagellate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Alexandrium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ostenfeldii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KO287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1DFDC37F" w14:textId="36921F5A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6678E123" w14:textId="77777777" w:rsidTr="00087E63">
        <w:trPr>
          <w:trHeight w:val="41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BE7360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Ruegeria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conchae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TW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5CF720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293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3816AE1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EE14EE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6A5A41D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Ark clam of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>Scapharca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>broughtonii</w:t>
            </w:r>
            <w:proofErr w:type="spellEnd"/>
          </w:p>
        </w:tc>
        <w:tc>
          <w:tcPr>
            <w:tcW w:w="1941" w:type="dxa"/>
            <w:shd w:val="clear" w:color="auto" w:fill="auto"/>
            <w:vAlign w:val="center"/>
            <w:hideMark/>
          </w:tcPr>
          <w:p w14:paraId="6B95A21B" w14:textId="36A9933A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748490F5" w14:textId="77777777" w:rsidTr="00087E63">
        <w:trPr>
          <w:trHeight w:val="507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61FB51" w14:textId="71D08D55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Silici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sp</w:t>
            </w:r>
            <w:proofErr w:type="spellEnd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F33914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TM104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8E18844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353D91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4887CB9A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Culture of the dinoflagellate </w:t>
            </w:r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>Pfiesteria piscicida</w:t>
            </w: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CCMP1830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1C9AAA50" w14:textId="6DF3ABC5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32026782" w14:textId="77777777" w:rsidTr="00087E63">
        <w:trPr>
          <w:trHeight w:val="31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B9F54D" w14:textId="68CAF9E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Sulfit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sp</w:t>
            </w:r>
            <w:proofErr w:type="spellEnd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044CD6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DFL-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1047A9F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E0E72D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61172C7" w14:textId="699C1BCB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noflagellate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Alexandrium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ostenfeldii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420B779F" w14:textId="77777777" w:rsidR="00310759" w:rsidRPr="00E8721F" w:rsidRDefault="00C13654" w:rsidP="002B7D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eastAsia="de-DE"/>
              </w:rPr>
            </w:pPr>
            <w:hyperlink r:id="rId8" w:history="1">
              <w:r w:rsidR="00310759" w:rsidRPr="00E8721F">
                <w:rPr>
                  <w:rStyle w:val="Hyperlink"/>
                  <w:rFonts w:ascii="Arial" w:eastAsia="Times New Roman" w:hAnsi="Arial" w:cs="Arial"/>
                  <w:bCs/>
                  <w:sz w:val="18"/>
                  <w:szCs w:val="24"/>
                  <w:lang w:eastAsia="de-DE"/>
                </w:rPr>
                <w:t>https://img.jgi.doe.gov/</w:t>
              </w:r>
            </w:hyperlink>
          </w:p>
          <w:p w14:paraId="566D166E" w14:textId="6F26E426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197396" w:rsidRPr="00E8721F" w14:paraId="0497F701" w14:textId="77777777" w:rsidTr="00087E63">
        <w:trPr>
          <w:trHeight w:val="55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49AF22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Thalassobi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aritim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GSW-M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D07B14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282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30E6BEF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4F761B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4272D22F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a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49F62FE3" w14:textId="18160973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0B8560F7" w14:textId="77777777" w:rsidTr="00087E63">
        <w:trPr>
          <w:trHeight w:val="3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EB852E" w14:textId="4DE1EEDB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Sulfit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sp</w:t>
            </w:r>
            <w:proofErr w:type="spellEnd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6108CE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M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79BB189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F6A16C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29B7F1C" w14:textId="46181317" w:rsidR="00197396" w:rsidRPr="00E8721F" w:rsidRDefault="00184267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a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2268049B" w14:textId="725C034F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 xml:space="preserve">Wienhausen et al. </w:t>
            </w:r>
            <w:r w:rsidR="00047EAE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>unpublished</w:t>
            </w:r>
          </w:p>
        </w:tc>
      </w:tr>
      <w:tr w:rsidR="00754EBE" w:rsidRPr="00E8721F" w14:paraId="3FD7B71E" w14:textId="77777777" w:rsidTr="00087E63">
        <w:trPr>
          <w:trHeight w:val="370"/>
        </w:trPr>
        <w:tc>
          <w:tcPr>
            <w:tcW w:w="1980" w:type="dxa"/>
            <w:shd w:val="clear" w:color="auto" w:fill="auto"/>
            <w:noWrap/>
            <w:vAlign w:val="center"/>
          </w:tcPr>
          <w:p w14:paraId="0D90534A" w14:textId="6C29AAC0" w:rsidR="00754EBE" w:rsidRPr="00E8721F" w:rsidRDefault="00754EBE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Roseovari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arinus</w:t>
            </w:r>
            <w:proofErr w:type="spellEnd"/>
            <w:r w:rsidR="0055051E"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55051E"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HDW-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D7F301" w14:textId="5FB6619A" w:rsidR="00754EBE" w:rsidRPr="00E8721F" w:rsidRDefault="0055051E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DSM 2522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B926540" w14:textId="2B536F98" w:rsidR="00754EBE" w:rsidRPr="00E8721F" w:rsidRDefault="0055051E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A4313B4" w14:textId="2FC61056" w:rsidR="00754EBE" w:rsidRPr="00E8721F" w:rsidRDefault="0055051E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659" w:type="dxa"/>
            <w:shd w:val="clear" w:color="auto" w:fill="auto"/>
            <w:noWrap/>
            <w:vAlign w:val="center"/>
          </w:tcPr>
          <w:p w14:paraId="5A57B6DB" w14:textId="57E298BB" w:rsidR="00754EBE" w:rsidRPr="00E8721F" w:rsidRDefault="0055051E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a water, Yellow sea, Korea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720EE0EC" w14:textId="065E8675" w:rsidR="00754EBE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>Jung et al. 2011</w:t>
            </w:r>
          </w:p>
        </w:tc>
      </w:tr>
      <w:tr w:rsidR="0055051E" w:rsidRPr="00E8721F" w14:paraId="2C024C30" w14:textId="77777777" w:rsidTr="00087E63">
        <w:trPr>
          <w:trHeight w:val="370"/>
        </w:trPr>
        <w:tc>
          <w:tcPr>
            <w:tcW w:w="1980" w:type="dxa"/>
            <w:shd w:val="clear" w:color="auto" w:fill="auto"/>
            <w:noWrap/>
            <w:vAlign w:val="center"/>
          </w:tcPr>
          <w:p w14:paraId="1702CFB1" w14:textId="3ACAA448" w:rsidR="0055051E" w:rsidRPr="00E8721F" w:rsidRDefault="0055051E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Sulfit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editerrane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CH-B4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E68A72" w14:textId="14300854" w:rsidR="0055051E" w:rsidRPr="00E8721F" w:rsidRDefault="0055051E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DSM 1224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5A2CC0" w14:textId="44E5A276" w:rsidR="0055051E" w:rsidRPr="00E8721F" w:rsidRDefault="0055051E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273ACD2" w14:textId="4F41DD5F" w:rsidR="0055051E" w:rsidRPr="00E8721F" w:rsidRDefault="0055051E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</w:tcPr>
          <w:p w14:paraId="5AB9E3C8" w14:textId="76B32E15" w:rsidR="0055051E" w:rsidRPr="00E8721F" w:rsidRDefault="0055051E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editerranean Sea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28645449" w14:textId="3F3B4DCC" w:rsidR="0055051E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>Pukall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 xml:space="preserve"> et al. 1999</w:t>
            </w:r>
          </w:p>
        </w:tc>
      </w:tr>
      <w:tr w:rsidR="00915634" w:rsidRPr="00E8721F" w14:paraId="6B192160" w14:textId="77777777" w:rsidTr="00087E63">
        <w:trPr>
          <w:trHeight w:val="370"/>
        </w:trPr>
        <w:tc>
          <w:tcPr>
            <w:tcW w:w="1980" w:type="dxa"/>
            <w:shd w:val="clear" w:color="auto" w:fill="auto"/>
            <w:noWrap/>
            <w:vAlign w:val="center"/>
          </w:tcPr>
          <w:p w14:paraId="482D39A0" w14:textId="3450D7EC" w:rsidR="00915634" w:rsidRPr="00E8721F" w:rsidRDefault="00915634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Roseovari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nubinhiben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IS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087962" w14:textId="020BAEC2" w:rsidR="00915634" w:rsidRPr="00E8721F" w:rsidRDefault="00915634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DSM 1517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225584E" w14:textId="172785AF" w:rsidR="00915634" w:rsidRPr="00E8721F" w:rsidRDefault="00915634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DB9688C" w14:textId="183B0A4D" w:rsidR="00915634" w:rsidRPr="00E8721F" w:rsidRDefault="00915634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</w:tcPr>
          <w:p w14:paraId="7CECB63F" w14:textId="259D5AB1" w:rsidR="00915634" w:rsidRPr="00E8721F" w:rsidRDefault="00915634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a water, Caribbean Sea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20189BAE" w14:textId="25FB726E" w:rsidR="00915634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eastAsia="de-DE"/>
              </w:rPr>
              <w:t>Gonzalez et al. 2003</w:t>
            </w:r>
          </w:p>
        </w:tc>
      </w:tr>
      <w:tr w:rsidR="00915634" w:rsidRPr="00E8721F" w14:paraId="29B498DB" w14:textId="77777777" w:rsidTr="00087E63">
        <w:trPr>
          <w:trHeight w:val="370"/>
        </w:trPr>
        <w:tc>
          <w:tcPr>
            <w:tcW w:w="1980" w:type="dxa"/>
            <w:shd w:val="clear" w:color="auto" w:fill="auto"/>
            <w:noWrap/>
            <w:vAlign w:val="center"/>
          </w:tcPr>
          <w:p w14:paraId="30F8058A" w14:textId="165C2E01" w:rsidR="00915634" w:rsidRPr="00E8721F" w:rsidRDefault="00915634" w:rsidP="002B7DE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Thalassococcu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halodurans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UST050418-0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F947E4" w14:textId="17B52E52" w:rsidR="00915634" w:rsidRPr="00E8721F" w:rsidRDefault="00915634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DSM 2691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747B79E" w14:textId="02BD0873" w:rsidR="00915634" w:rsidRPr="00E8721F" w:rsidRDefault="00915634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vide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55BEE4E" w14:textId="5A0E4B42" w:rsidR="00915634" w:rsidRPr="00E8721F" w:rsidRDefault="00915634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659" w:type="dxa"/>
            <w:shd w:val="clear" w:color="auto" w:fill="auto"/>
            <w:noWrap/>
            <w:vAlign w:val="center"/>
          </w:tcPr>
          <w:p w14:paraId="42D2123C" w14:textId="04876B34" w:rsidR="00915634" w:rsidRPr="00E8721F" w:rsidRDefault="00915634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urface of the marine sponge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Halichondria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panicia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101250DB" w14:textId="44025670" w:rsidR="00915634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eastAsia="de-DE"/>
              </w:rPr>
              <w:t>Lee et al. 2007</w:t>
            </w:r>
          </w:p>
        </w:tc>
      </w:tr>
      <w:tr w:rsidR="00197396" w:rsidRPr="00E8721F" w14:paraId="29353798" w14:textId="77777777" w:rsidTr="00087E63">
        <w:trPr>
          <w:trHeight w:val="370"/>
        </w:trPr>
        <w:tc>
          <w:tcPr>
            <w:tcW w:w="1980" w:type="dxa"/>
            <w:shd w:val="clear" w:color="auto" w:fill="auto"/>
            <w:noWrap/>
            <w:vAlign w:val="center"/>
          </w:tcPr>
          <w:p w14:paraId="16E5A61F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Celeri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baekdonensis</w:t>
            </w:r>
            <w:proofErr w:type="spellEnd"/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 xml:space="preserve"> L-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22A432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DSM 2737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301B6BA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3CBEFFD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</w:tcPr>
          <w:p w14:paraId="51C29566" w14:textId="17FBE451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a</w:t>
            </w:r>
            <w:proofErr w:type="spellEnd"/>
            <w:r w:rsidR="00184267"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</w:t>
            </w:r>
            <w:r w:rsidR="00184267"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</w:t>
            </w: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r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30EA57C0" w14:textId="4FA3E245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725CB770" w14:textId="77777777" w:rsidTr="00087E63">
        <w:trPr>
          <w:trHeight w:val="419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A289B2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Pseudodongicola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xiamenensis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Y-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897CCE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83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485D084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C9D1E29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29AEC4D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il-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ntaminated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rface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6C6824E8" w14:textId="08D7C5B9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6CEB13B4" w14:textId="77777777" w:rsidTr="00087E63">
        <w:trPr>
          <w:trHeight w:val="553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F637E6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Jannaschia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helgolandensis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Hel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CB6845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48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76BE042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86F880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4F82D00" w14:textId="3572BFF5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a</w:t>
            </w:r>
            <w:proofErr w:type="spellEnd"/>
            <w:r w:rsidR="00184267"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1FE3456C" w14:textId="30D01EB9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3540502B" w14:textId="77777777" w:rsidTr="00087E63">
        <w:trPr>
          <w:trHeight w:val="31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5FC792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Loktanella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salsilacus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R-89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77E42A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161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C78D49B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8124BC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F6B25D3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crobial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t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2C96EE4A" w14:textId="58628798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197396" w:rsidRPr="00E8721F" w14:paraId="0E57FB8B" w14:textId="77777777" w:rsidTr="00B24296">
        <w:trPr>
          <w:trHeight w:val="616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4E45A0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Phae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gallaeciensis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S 1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1E9E8" w14:textId="77777777" w:rsidR="00197396" w:rsidRPr="00E8721F" w:rsidRDefault="00197396" w:rsidP="002B7D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SM 2664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B0760DD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1BFA97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7D6959E1" w14:textId="77777777" w:rsidR="00197396" w:rsidRPr="00E8721F" w:rsidRDefault="00197396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eawater from larval cultures of scallop </w:t>
            </w:r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>Pecten maximus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14:paraId="4DAA0393" w14:textId="1D522899" w:rsidR="00197396" w:rsidRPr="00E8721F" w:rsidRDefault="00310759" w:rsidP="002B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hAnsi="Arial" w:cs="Arial"/>
                <w:sz w:val="18"/>
                <w:szCs w:val="24"/>
              </w:rPr>
              <w:t>Bartling et al. 2018</w:t>
            </w:r>
          </w:p>
        </w:tc>
      </w:tr>
      <w:tr w:rsidR="00B24296" w:rsidRPr="00C13654" w14:paraId="6E3CEDB0" w14:textId="77777777" w:rsidTr="00087E63">
        <w:trPr>
          <w:trHeight w:val="616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C3608" w14:textId="1999E05B" w:rsidR="00B24296" w:rsidRPr="00E8721F" w:rsidRDefault="00B24296" w:rsidP="00B2429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Sulfit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1C113" w14:textId="3F40D302" w:rsidR="00B24296" w:rsidRPr="00E8721F" w:rsidRDefault="00B24296" w:rsidP="00B242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FL-2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8CC85" w14:textId="34EBC64C" w:rsidR="00B24296" w:rsidRPr="00E8721F" w:rsidRDefault="00B24296" w:rsidP="00B242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AE341" w14:textId="542331E4" w:rsidR="00B24296" w:rsidRPr="00E8721F" w:rsidRDefault="00B24296" w:rsidP="00B242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D25C1" w14:textId="653DE153" w:rsidR="00B24296" w:rsidRPr="00E8721F" w:rsidRDefault="00B24296" w:rsidP="00B242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noflagellate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Alexandrium</w:t>
            </w:r>
            <w:proofErr w:type="spellEnd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lusitanicum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A23C4" w14:textId="77777777" w:rsidR="00B24296" w:rsidRPr="00B24296" w:rsidRDefault="00C13654" w:rsidP="00B24296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val="en-US" w:eastAsia="de-DE"/>
              </w:rPr>
            </w:pPr>
            <w:hyperlink r:id="rId9" w:history="1">
              <w:r w:rsidR="00B24296" w:rsidRPr="00B24296">
                <w:rPr>
                  <w:rStyle w:val="Hyperlink"/>
                  <w:rFonts w:ascii="Arial" w:eastAsia="Times New Roman" w:hAnsi="Arial" w:cs="Arial"/>
                  <w:bCs/>
                  <w:sz w:val="18"/>
                  <w:szCs w:val="24"/>
                  <w:lang w:val="en-US" w:eastAsia="de-DE"/>
                </w:rPr>
                <w:t>https://img.jgi.doe.gov/</w:t>
              </w:r>
            </w:hyperlink>
          </w:p>
          <w:p w14:paraId="6D4E41BD" w14:textId="77777777" w:rsidR="00B24296" w:rsidRPr="00B24296" w:rsidRDefault="00B24296" w:rsidP="00B24296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</w:tr>
      <w:bookmarkEnd w:id="0"/>
    </w:tbl>
    <w:p w14:paraId="6D2D6D35" w14:textId="77777777" w:rsidR="00F4204C" w:rsidRPr="00E8721F" w:rsidRDefault="00F4204C" w:rsidP="00D20A1E">
      <w:pPr>
        <w:ind w:right="141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</w:p>
    <w:p w14:paraId="2873B39B" w14:textId="77777777" w:rsidR="00907640" w:rsidRPr="00E8721F" w:rsidRDefault="00907640" w:rsidP="00D20A1E">
      <w:pPr>
        <w:ind w:right="141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134"/>
        <w:gridCol w:w="998"/>
        <w:gridCol w:w="2410"/>
        <w:gridCol w:w="1837"/>
      </w:tblGrid>
      <w:tr w:rsidR="00907640" w:rsidRPr="00E8721F" w14:paraId="6B0413BF" w14:textId="77777777" w:rsidTr="009B2758">
        <w:tc>
          <w:tcPr>
            <w:tcW w:w="9209" w:type="dxa"/>
            <w:gridSpan w:val="6"/>
            <w:tcBorders>
              <w:bottom w:val="single" w:sz="4" w:space="0" w:color="auto"/>
            </w:tcBorders>
            <w:vAlign w:val="center"/>
          </w:tcPr>
          <w:p w14:paraId="2209BF7E" w14:textId="3ECA0423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1" w:name="_Hlk108959282"/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Table </w:t>
            </w:r>
            <w:r w:rsidR="00047EA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S</w:t>
            </w:r>
            <w:r w:rsidR="00A5103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4</w:t>
            </w:r>
            <w:r w:rsidR="002233D1"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 xml:space="preserve"> (</w:t>
            </w:r>
            <w:r w:rsidR="00862520"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c</w:t>
            </w:r>
            <w:r w:rsidR="002233D1"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ontinued)</w:t>
            </w:r>
          </w:p>
        </w:tc>
      </w:tr>
      <w:tr w:rsidR="00907640" w:rsidRPr="00E8721F" w14:paraId="1EBE7458" w14:textId="77777777" w:rsidTr="007F0FD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67176" w14:textId="77777777" w:rsidR="00907640" w:rsidRPr="00E8721F" w:rsidRDefault="00907640" w:rsidP="009B2758">
            <w:pPr>
              <w:ind w:right="14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  <w:t>Name of the strai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B8512" w14:textId="77777777" w:rsidR="00907640" w:rsidRPr="00E8721F" w:rsidRDefault="00907640" w:rsidP="009B2758">
            <w:pPr>
              <w:ind w:right="-2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Strain</w:t>
            </w:r>
            <w:proofErr w:type="spellEnd"/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CEF22" w14:textId="77777777" w:rsidR="00907640" w:rsidRPr="00E8721F" w:rsidRDefault="00907640" w:rsidP="009B2758">
            <w:pPr>
              <w:ind w:right="14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B</w:t>
            </w: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bscript"/>
                <w:lang w:eastAsia="de-DE"/>
              </w:rPr>
              <w:t xml:space="preserve">12 </w:t>
            </w: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Provider / </w:t>
            </w:r>
            <w:proofErr w:type="spellStart"/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EE543" w14:textId="77777777" w:rsidR="00907640" w:rsidRPr="00E8721F" w:rsidRDefault="00907640" w:rsidP="009B2758">
            <w:pPr>
              <w:ind w:right="14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721F">
              <w:rPr>
                <w:rFonts w:ascii="Arial" w:hAnsi="Arial" w:cs="Arial"/>
                <w:sz w:val="18"/>
                <w:szCs w:val="18"/>
                <w:lang w:val="en-US"/>
              </w:rPr>
              <w:t>Motil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E0320" w14:textId="77777777" w:rsidR="00907640" w:rsidRPr="00E8721F" w:rsidRDefault="00907640" w:rsidP="009B2758">
            <w:pPr>
              <w:ind w:right="14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Isolation sourc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A968D" w14:textId="77777777" w:rsidR="00907640" w:rsidRPr="00E8721F" w:rsidRDefault="00907640" w:rsidP="009B2758">
            <w:pPr>
              <w:ind w:right="14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721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References</w:t>
            </w:r>
          </w:p>
        </w:tc>
      </w:tr>
      <w:tr w:rsidR="00907640" w:rsidRPr="00E8721F" w14:paraId="2204BC26" w14:textId="77777777" w:rsidTr="007F0FDE">
        <w:tc>
          <w:tcPr>
            <w:tcW w:w="1980" w:type="dxa"/>
            <w:vAlign w:val="center"/>
          </w:tcPr>
          <w:p w14:paraId="05999F8B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Sulfit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vAlign w:val="center"/>
          </w:tcPr>
          <w:p w14:paraId="718A3B03" w14:textId="77777777" w:rsidR="00907640" w:rsidRPr="00E8721F" w:rsidRDefault="00907640" w:rsidP="009B27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39</w:t>
            </w:r>
          </w:p>
        </w:tc>
        <w:tc>
          <w:tcPr>
            <w:tcW w:w="1134" w:type="dxa"/>
            <w:vAlign w:val="center"/>
          </w:tcPr>
          <w:p w14:paraId="5F06D6AB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998" w:type="dxa"/>
            <w:vAlign w:val="center"/>
          </w:tcPr>
          <w:p w14:paraId="2466411A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410" w:type="dxa"/>
            <w:vAlign w:val="center"/>
          </w:tcPr>
          <w:p w14:paraId="01DC5A44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a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837" w:type="dxa"/>
            <w:vAlign w:val="center"/>
          </w:tcPr>
          <w:p w14:paraId="7D7F91AE" w14:textId="3D866223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 xml:space="preserve">Wienhausen et al. </w:t>
            </w:r>
            <w:r w:rsidR="00611177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>unpublished</w:t>
            </w:r>
          </w:p>
        </w:tc>
      </w:tr>
      <w:tr w:rsidR="00907640" w:rsidRPr="00E8721F" w14:paraId="67EC1D9B" w14:textId="77777777" w:rsidTr="007F0FDE">
        <w:tc>
          <w:tcPr>
            <w:tcW w:w="1980" w:type="dxa"/>
            <w:vAlign w:val="center"/>
          </w:tcPr>
          <w:p w14:paraId="60AE82D1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Loktanella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vAlign w:val="center"/>
          </w:tcPr>
          <w:p w14:paraId="21DD7B45" w14:textId="77777777" w:rsidR="00907640" w:rsidRPr="00E8721F" w:rsidRDefault="00907640" w:rsidP="009B27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15</w:t>
            </w:r>
          </w:p>
        </w:tc>
        <w:tc>
          <w:tcPr>
            <w:tcW w:w="1134" w:type="dxa"/>
            <w:vAlign w:val="center"/>
          </w:tcPr>
          <w:p w14:paraId="48CEDCC2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998" w:type="dxa"/>
            <w:vAlign w:val="center"/>
          </w:tcPr>
          <w:p w14:paraId="42F7DE63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410" w:type="dxa"/>
            <w:vAlign w:val="center"/>
          </w:tcPr>
          <w:p w14:paraId="3A1B429F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a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837" w:type="dxa"/>
            <w:vAlign w:val="center"/>
          </w:tcPr>
          <w:p w14:paraId="42D7B29E" w14:textId="169F95FE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 xml:space="preserve">Wienhausen et al. </w:t>
            </w:r>
            <w:r w:rsidR="00611177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>unpublished</w:t>
            </w:r>
          </w:p>
        </w:tc>
      </w:tr>
      <w:tr w:rsidR="00907640" w:rsidRPr="00E8721F" w14:paraId="433D7A73" w14:textId="77777777" w:rsidTr="007F0FDE">
        <w:tc>
          <w:tcPr>
            <w:tcW w:w="1980" w:type="dxa"/>
            <w:vAlign w:val="center"/>
          </w:tcPr>
          <w:p w14:paraId="6838A4B7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Sulfit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0" w:type="dxa"/>
            <w:vAlign w:val="center"/>
          </w:tcPr>
          <w:p w14:paraId="6013DF6A" w14:textId="77777777" w:rsidR="00907640" w:rsidRPr="00E8721F" w:rsidRDefault="00907640" w:rsidP="009B275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20</w:t>
            </w:r>
          </w:p>
        </w:tc>
        <w:tc>
          <w:tcPr>
            <w:tcW w:w="1134" w:type="dxa"/>
            <w:vAlign w:val="center"/>
          </w:tcPr>
          <w:p w14:paraId="756EC4AA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tainer</w:t>
            </w:r>
            <w:proofErr w:type="spellEnd"/>
          </w:p>
        </w:tc>
        <w:tc>
          <w:tcPr>
            <w:tcW w:w="998" w:type="dxa"/>
            <w:vAlign w:val="center"/>
          </w:tcPr>
          <w:p w14:paraId="357BA1D3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410" w:type="dxa"/>
            <w:vAlign w:val="center"/>
          </w:tcPr>
          <w:p w14:paraId="62FBDD10" w14:textId="77777777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a</w:t>
            </w:r>
            <w:proofErr w:type="spellEnd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ater</w:t>
            </w:r>
            <w:proofErr w:type="spellEnd"/>
          </w:p>
        </w:tc>
        <w:tc>
          <w:tcPr>
            <w:tcW w:w="1837" w:type="dxa"/>
            <w:vAlign w:val="center"/>
          </w:tcPr>
          <w:p w14:paraId="735C9E9A" w14:textId="49123ACC" w:rsidR="00907640" w:rsidRPr="00E8721F" w:rsidRDefault="00907640" w:rsidP="009B2758">
            <w:pPr>
              <w:ind w:right="14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 xml:space="preserve">Wienhausen et al. </w:t>
            </w:r>
            <w:r w:rsidR="00611177">
              <w:rPr>
                <w:rFonts w:ascii="Arial" w:eastAsia="Times New Roman" w:hAnsi="Arial" w:cs="Arial"/>
                <w:color w:val="000000"/>
                <w:sz w:val="18"/>
                <w:szCs w:val="24"/>
                <w:lang w:val="en-US" w:eastAsia="de-DE"/>
              </w:rPr>
              <w:t>unpublished</w:t>
            </w:r>
          </w:p>
        </w:tc>
      </w:tr>
      <w:tr w:rsidR="00387DBE" w:rsidRPr="00C13654" w14:paraId="42FE1168" w14:textId="77777777" w:rsidTr="00387DBE">
        <w:tc>
          <w:tcPr>
            <w:tcW w:w="1980" w:type="dxa"/>
            <w:vAlign w:val="center"/>
          </w:tcPr>
          <w:p w14:paraId="7CDFC66F" w14:textId="5B84E4E3" w:rsidR="00387DBE" w:rsidRPr="00E8721F" w:rsidRDefault="00387DBE" w:rsidP="009B2758">
            <w:pPr>
              <w:ind w:right="14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Loktanella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fryxellensis</w:t>
            </w:r>
            <w:proofErr w:type="spellEnd"/>
          </w:p>
        </w:tc>
        <w:tc>
          <w:tcPr>
            <w:tcW w:w="850" w:type="dxa"/>
            <w:vAlign w:val="center"/>
          </w:tcPr>
          <w:p w14:paraId="2FCC9699" w14:textId="7C4A65FD" w:rsidR="00387DBE" w:rsidRPr="00E8721F" w:rsidRDefault="00387DBE" w:rsidP="009B2758">
            <w:pPr>
              <w:ind w:right="-10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SM 16213</w:t>
            </w:r>
          </w:p>
        </w:tc>
        <w:tc>
          <w:tcPr>
            <w:tcW w:w="1134" w:type="dxa"/>
            <w:vAlign w:val="center"/>
          </w:tcPr>
          <w:p w14:paraId="56BA323D" w14:textId="404E8207" w:rsidR="00387DBE" w:rsidRPr="00E8721F" w:rsidRDefault="00387DBE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SP</w:t>
            </w:r>
          </w:p>
        </w:tc>
        <w:tc>
          <w:tcPr>
            <w:tcW w:w="998" w:type="dxa"/>
            <w:vAlign w:val="center"/>
          </w:tcPr>
          <w:p w14:paraId="40263304" w14:textId="6A8D2D00" w:rsidR="00387DBE" w:rsidRPr="00E8721F" w:rsidRDefault="00387DBE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2410" w:type="dxa"/>
            <w:vAlign w:val="center"/>
          </w:tcPr>
          <w:p w14:paraId="147FE6AA" w14:textId="313062AE" w:rsidR="00387DBE" w:rsidRPr="00E8721F" w:rsidRDefault="00387DBE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icrobial mat</w:t>
            </w:r>
          </w:p>
        </w:tc>
        <w:tc>
          <w:tcPr>
            <w:tcW w:w="1837" w:type="dxa"/>
            <w:vAlign w:val="center"/>
          </w:tcPr>
          <w:p w14:paraId="09C0C2CE" w14:textId="2FE31818" w:rsidR="00387DBE" w:rsidRPr="00E8721F" w:rsidRDefault="00C13654" w:rsidP="009B275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val="en-US" w:eastAsia="de-DE"/>
              </w:rPr>
            </w:pPr>
            <w:hyperlink r:id="rId10" w:history="1">
              <w:r w:rsidR="00387DBE" w:rsidRPr="00E8721F">
                <w:rPr>
                  <w:rStyle w:val="Hyperlink"/>
                  <w:rFonts w:ascii="Arial" w:eastAsia="Times New Roman" w:hAnsi="Arial" w:cs="Arial"/>
                  <w:bCs/>
                  <w:sz w:val="18"/>
                  <w:szCs w:val="24"/>
                  <w:lang w:val="en-US" w:eastAsia="de-DE"/>
                </w:rPr>
                <w:t>https://img.jgi.doe.gov/</w:t>
              </w:r>
            </w:hyperlink>
          </w:p>
        </w:tc>
      </w:tr>
      <w:tr w:rsidR="00387DBE" w:rsidRPr="00E8721F" w14:paraId="6D6E83E6" w14:textId="77777777" w:rsidTr="00394153">
        <w:tc>
          <w:tcPr>
            <w:tcW w:w="1980" w:type="dxa"/>
            <w:vAlign w:val="center"/>
          </w:tcPr>
          <w:p w14:paraId="2FF77F98" w14:textId="10246CB8" w:rsidR="00387DBE" w:rsidRPr="00E8721F" w:rsidRDefault="00387DBE" w:rsidP="009B2758">
            <w:pPr>
              <w:ind w:right="141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Roseovarius</w:t>
            </w:r>
            <w:proofErr w:type="spellEnd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halocynthiae</w:t>
            </w:r>
            <w:proofErr w:type="spellEnd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A1-10</w:t>
            </w:r>
          </w:p>
        </w:tc>
        <w:tc>
          <w:tcPr>
            <w:tcW w:w="850" w:type="dxa"/>
            <w:vAlign w:val="center"/>
          </w:tcPr>
          <w:p w14:paraId="44E6BC0A" w14:textId="2C9FD06E" w:rsidR="00387DBE" w:rsidRPr="00E8721F" w:rsidRDefault="00387DBE" w:rsidP="009B2758">
            <w:pPr>
              <w:ind w:right="-105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SM 27840</w:t>
            </w:r>
          </w:p>
        </w:tc>
        <w:tc>
          <w:tcPr>
            <w:tcW w:w="1134" w:type="dxa"/>
            <w:vAlign w:val="center"/>
          </w:tcPr>
          <w:p w14:paraId="62C8B2F5" w14:textId="24679149" w:rsidR="00387DBE" w:rsidRPr="00E8721F" w:rsidRDefault="00E80B2C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SP</w:t>
            </w:r>
          </w:p>
        </w:tc>
        <w:tc>
          <w:tcPr>
            <w:tcW w:w="998" w:type="dxa"/>
            <w:vAlign w:val="center"/>
          </w:tcPr>
          <w:p w14:paraId="48864D5A" w14:textId="7202956C" w:rsidR="00387DBE" w:rsidRPr="00E8721F" w:rsidRDefault="00E80B2C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2410" w:type="dxa"/>
            <w:vAlign w:val="center"/>
          </w:tcPr>
          <w:p w14:paraId="63524232" w14:textId="3372EA14" w:rsidR="00387DBE" w:rsidRPr="00E8721F" w:rsidRDefault="00E80B2C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Sea squirt </w:t>
            </w:r>
            <w:proofErr w:type="spellStart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Halocynthia</w:t>
            </w:r>
            <w:proofErr w:type="spellEnd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roretzi</w:t>
            </w:r>
            <w:proofErr w:type="spellEnd"/>
          </w:p>
        </w:tc>
        <w:tc>
          <w:tcPr>
            <w:tcW w:w="1837" w:type="dxa"/>
            <w:vAlign w:val="center"/>
          </w:tcPr>
          <w:p w14:paraId="65C26376" w14:textId="047DF22E" w:rsidR="00387DBE" w:rsidRPr="00E8721F" w:rsidRDefault="00E80B2C" w:rsidP="009B2758">
            <w:pPr>
              <w:rPr>
                <w:rFonts w:ascii="Arial" w:hAnsi="Arial" w:cs="Arial"/>
                <w:sz w:val="18"/>
                <w:szCs w:val="18"/>
              </w:rPr>
            </w:pPr>
            <w:r w:rsidRPr="00E8721F">
              <w:rPr>
                <w:rFonts w:ascii="Arial" w:hAnsi="Arial" w:cs="Arial"/>
                <w:sz w:val="18"/>
                <w:szCs w:val="18"/>
              </w:rPr>
              <w:t>Kim et al. 2012</w:t>
            </w:r>
          </w:p>
        </w:tc>
      </w:tr>
      <w:tr w:rsidR="00394153" w:rsidRPr="00E8721F" w14:paraId="02542CDC" w14:textId="77777777" w:rsidTr="00042C26">
        <w:tc>
          <w:tcPr>
            <w:tcW w:w="1980" w:type="dxa"/>
            <w:vAlign w:val="center"/>
          </w:tcPr>
          <w:p w14:paraId="41470CC5" w14:textId="7ABC0E1B" w:rsidR="00394153" w:rsidRPr="00E8721F" w:rsidRDefault="00394153" w:rsidP="009B2758">
            <w:pPr>
              <w:ind w:right="14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Roseovarius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 xml:space="preserve"> indicus </w:t>
            </w: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108</w:t>
            </w:r>
          </w:p>
        </w:tc>
        <w:tc>
          <w:tcPr>
            <w:tcW w:w="850" w:type="dxa"/>
            <w:vAlign w:val="center"/>
          </w:tcPr>
          <w:p w14:paraId="5DC1B7A8" w14:textId="047969BD" w:rsidR="00394153" w:rsidRPr="00E8721F" w:rsidRDefault="00394153" w:rsidP="009B2758">
            <w:pPr>
              <w:ind w:right="-10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SM 26383</w:t>
            </w:r>
          </w:p>
        </w:tc>
        <w:tc>
          <w:tcPr>
            <w:tcW w:w="1134" w:type="dxa"/>
            <w:vAlign w:val="center"/>
          </w:tcPr>
          <w:p w14:paraId="6BAF9CEB" w14:textId="3F212D71" w:rsidR="00394153" w:rsidRPr="00E8721F" w:rsidRDefault="00394153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SP</w:t>
            </w:r>
          </w:p>
        </w:tc>
        <w:tc>
          <w:tcPr>
            <w:tcW w:w="998" w:type="dxa"/>
            <w:vAlign w:val="center"/>
          </w:tcPr>
          <w:p w14:paraId="4B23CAFF" w14:textId="453BA8F2" w:rsidR="00394153" w:rsidRPr="00E8721F" w:rsidRDefault="00394153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</w:t>
            </w:r>
          </w:p>
        </w:tc>
        <w:tc>
          <w:tcPr>
            <w:tcW w:w="2410" w:type="dxa"/>
            <w:vAlign w:val="center"/>
          </w:tcPr>
          <w:p w14:paraId="372F7A92" w14:textId="70ED1171" w:rsidR="00394153" w:rsidRPr="00E8721F" w:rsidRDefault="00394153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eep sea water</w:t>
            </w:r>
          </w:p>
        </w:tc>
        <w:tc>
          <w:tcPr>
            <w:tcW w:w="1837" w:type="dxa"/>
            <w:vAlign w:val="center"/>
          </w:tcPr>
          <w:p w14:paraId="337DF607" w14:textId="79F26BF3" w:rsidR="00394153" w:rsidRPr="00E8721F" w:rsidRDefault="00394153" w:rsidP="009B2758">
            <w:pPr>
              <w:rPr>
                <w:rFonts w:ascii="Arial" w:hAnsi="Arial" w:cs="Arial"/>
                <w:sz w:val="18"/>
                <w:szCs w:val="18"/>
              </w:rPr>
            </w:pPr>
            <w:r w:rsidRPr="00E8721F">
              <w:rPr>
                <w:rFonts w:ascii="Arial" w:hAnsi="Arial" w:cs="Arial"/>
                <w:sz w:val="18"/>
                <w:szCs w:val="18"/>
              </w:rPr>
              <w:t>Lai et al. 2011</w:t>
            </w:r>
          </w:p>
        </w:tc>
      </w:tr>
      <w:tr w:rsidR="00042C26" w:rsidRPr="00E8721F" w14:paraId="1F82CD69" w14:textId="77777777" w:rsidTr="003D2476">
        <w:tc>
          <w:tcPr>
            <w:tcW w:w="1980" w:type="dxa"/>
            <w:vAlign w:val="center"/>
          </w:tcPr>
          <w:p w14:paraId="5EBB0CBB" w14:textId="67AF3D25" w:rsidR="00042C26" w:rsidRPr="00E8721F" w:rsidRDefault="00042C26" w:rsidP="009B2758">
            <w:pPr>
              <w:ind w:right="14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Sulfit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pseudonitzschiae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3</w:t>
            </w:r>
          </w:p>
        </w:tc>
        <w:tc>
          <w:tcPr>
            <w:tcW w:w="850" w:type="dxa"/>
            <w:vAlign w:val="center"/>
          </w:tcPr>
          <w:p w14:paraId="48E43E18" w14:textId="593E1BE5" w:rsidR="00042C26" w:rsidRPr="00E8721F" w:rsidRDefault="00042C26" w:rsidP="009B2758">
            <w:pPr>
              <w:ind w:right="-10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SM 26824</w:t>
            </w:r>
          </w:p>
        </w:tc>
        <w:tc>
          <w:tcPr>
            <w:tcW w:w="1134" w:type="dxa"/>
            <w:vAlign w:val="center"/>
          </w:tcPr>
          <w:p w14:paraId="772F0897" w14:textId="60FFB14E" w:rsidR="00042C26" w:rsidRPr="00E8721F" w:rsidRDefault="00042C26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SP</w:t>
            </w:r>
          </w:p>
        </w:tc>
        <w:tc>
          <w:tcPr>
            <w:tcW w:w="998" w:type="dxa"/>
            <w:vAlign w:val="center"/>
          </w:tcPr>
          <w:p w14:paraId="62697BF2" w14:textId="71E1E90C" w:rsidR="00042C26" w:rsidRPr="00E8721F" w:rsidRDefault="00042C26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</w:t>
            </w:r>
          </w:p>
        </w:tc>
        <w:tc>
          <w:tcPr>
            <w:tcW w:w="2410" w:type="dxa"/>
            <w:vAlign w:val="center"/>
          </w:tcPr>
          <w:p w14:paraId="03C4CCC2" w14:textId="1594EB81" w:rsidR="00042C26" w:rsidRPr="00E8721F" w:rsidRDefault="00042C26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Toxic marine diatom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Psudonitzschia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multiseries</w:t>
            </w:r>
            <w:proofErr w:type="spellEnd"/>
          </w:p>
        </w:tc>
        <w:tc>
          <w:tcPr>
            <w:tcW w:w="1837" w:type="dxa"/>
            <w:vAlign w:val="center"/>
          </w:tcPr>
          <w:p w14:paraId="2FEFD9C9" w14:textId="7D7FF435" w:rsidR="00042C26" w:rsidRPr="00E8721F" w:rsidRDefault="00042C26" w:rsidP="009B27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721F">
              <w:rPr>
                <w:rFonts w:ascii="Arial" w:hAnsi="Arial" w:cs="Arial"/>
                <w:sz w:val="18"/>
                <w:szCs w:val="18"/>
                <w:lang w:val="en-US"/>
              </w:rPr>
              <w:t>Hong et al. 2015</w:t>
            </w:r>
          </w:p>
        </w:tc>
      </w:tr>
      <w:tr w:rsidR="003D2476" w:rsidRPr="00E8721F" w14:paraId="5111F9D5" w14:textId="77777777" w:rsidTr="003D2476">
        <w:tc>
          <w:tcPr>
            <w:tcW w:w="1980" w:type="dxa"/>
            <w:vAlign w:val="center"/>
          </w:tcPr>
          <w:p w14:paraId="718074D5" w14:textId="2022FA55" w:rsidR="003D2476" w:rsidRPr="00E8721F" w:rsidRDefault="003D2476" w:rsidP="009B2758">
            <w:pPr>
              <w:ind w:right="141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Celeri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neptunius</w:t>
            </w:r>
            <w:proofErr w:type="spellEnd"/>
            <w:r w:rsidRPr="00E8721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14</w:t>
            </w:r>
          </w:p>
        </w:tc>
        <w:tc>
          <w:tcPr>
            <w:tcW w:w="850" w:type="dxa"/>
            <w:vAlign w:val="center"/>
          </w:tcPr>
          <w:p w14:paraId="680F0876" w14:textId="7C2B1F1E" w:rsidR="003D2476" w:rsidRPr="00E8721F" w:rsidRDefault="003D2476" w:rsidP="009B2758">
            <w:pPr>
              <w:ind w:right="-10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SM 26471</w:t>
            </w:r>
          </w:p>
        </w:tc>
        <w:tc>
          <w:tcPr>
            <w:tcW w:w="1134" w:type="dxa"/>
            <w:vAlign w:val="center"/>
          </w:tcPr>
          <w:p w14:paraId="23C48517" w14:textId="7BD0E183" w:rsidR="003D2476" w:rsidRPr="00E8721F" w:rsidRDefault="003D2476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SP</w:t>
            </w:r>
          </w:p>
        </w:tc>
        <w:tc>
          <w:tcPr>
            <w:tcW w:w="998" w:type="dxa"/>
            <w:vAlign w:val="center"/>
          </w:tcPr>
          <w:p w14:paraId="45327E40" w14:textId="3FD7979E" w:rsidR="003D2476" w:rsidRPr="00E8721F" w:rsidRDefault="003D2476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2410" w:type="dxa"/>
            <w:vAlign w:val="center"/>
          </w:tcPr>
          <w:p w14:paraId="3D222E3F" w14:textId="4E10F808" w:rsidR="003D2476" w:rsidRPr="00E8721F" w:rsidRDefault="003D2476" w:rsidP="009B2758">
            <w:pPr>
              <w:ind w:right="14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a water</w:t>
            </w:r>
          </w:p>
        </w:tc>
        <w:tc>
          <w:tcPr>
            <w:tcW w:w="1837" w:type="dxa"/>
            <w:vAlign w:val="center"/>
          </w:tcPr>
          <w:p w14:paraId="63550E49" w14:textId="63F7669C" w:rsidR="003D2476" w:rsidRPr="00E8721F" w:rsidRDefault="003D2476" w:rsidP="009B27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721F">
              <w:rPr>
                <w:rFonts w:ascii="Arial" w:hAnsi="Arial" w:cs="Arial"/>
                <w:sz w:val="18"/>
                <w:szCs w:val="18"/>
                <w:lang w:val="en-US"/>
              </w:rPr>
              <w:t>Ivanova et al. 2010</w:t>
            </w:r>
          </w:p>
        </w:tc>
      </w:tr>
      <w:tr w:rsidR="003D2476" w:rsidRPr="00E8721F" w14:paraId="3B347E74" w14:textId="77777777" w:rsidTr="00F21E64">
        <w:tc>
          <w:tcPr>
            <w:tcW w:w="1980" w:type="dxa"/>
            <w:vAlign w:val="center"/>
          </w:tcPr>
          <w:p w14:paraId="4120581B" w14:textId="1F8BF10F" w:rsidR="003D2476" w:rsidRPr="00E8721F" w:rsidRDefault="003D2476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Sulfitobacter</w:t>
            </w:r>
            <w:proofErr w:type="spellEnd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litoralis</w:t>
            </w:r>
            <w:proofErr w:type="spellEnd"/>
            <w:r w:rsidRPr="00E8721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 xml:space="preserve"> </w:t>
            </w: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so 3</w:t>
            </w:r>
          </w:p>
        </w:tc>
        <w:tc>
          <w:tcPr>
            <w:tcW w:w="850" w:type="dxa"/>
            <w:vAlign w:val="center"/>
          </w:tcPr>
          <w:p w14:paraId="10E0D5C9" w14:textId="034680FB" w:rsidR="003D2476" w:rsidRPr="00E8721F" w:rsidRDefault="003D2476" w:rsidP="009B2758">
            <w:pPr>
              <w:ind w:right="-105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SM 17584</w:t>
            </w:r>
          </w:p>
        </w:tc>
        <w:tc>
          <w:tcPr>
            <w:tcW w:w="1134" w:type="dxa"/>
            <w:vAlign w:val="center"/>
          </w:tcPr>
          <w:p w14:paraId="1C76288F" w14:textId="316AC081" w:rsidR="003D2476" w:rsidRPr="00E8721F" w:rsidRDefault="003D2476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nhibitor</w:t>
            </w:r>
          </w:p>
        </w:tc>
        <w:tc>
          <w:tcPr>
            <w:tcW w:w="998" w:type="dxa"/>
            <w:vAlign w:val="center"/>
          </w:tcPr>
          <w:p w14:paraId="7BFEB3B0" w14:textId="61B5CFFE" w:rsidR="003D2476" w:rsidRPr="00E8721F" w:rsidRDefault="003D2476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2410" w:type="dxa"/>
            <w:vAlign w:val="center"/>
          </w:tcPr>
          <w:p w14:paraId="75405A8D" w14:textId="7ACE88F8" w:rsidR="003D2476" w:rsidRPr="00E8721F" w:rsidRDefault="003D2476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8721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ea water</w:t>
            </w:r>
          </w:p>
        </w:tc>
        <w:tc>
          <w:tcPr>
            <w:tcW w:w="1837" w:type="dxa"/>
            <w:vAlign w:val="center"/>
          </w:tcPr>
          <w:p w14:paraId="40DEB78D" w14:textId="47FDB3EE" w:rsidR="003D2476" w:rsidRPr="00E8721F" w:rsidRDefault="003D2476" w:rsidP="009B27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721F">
              <w:rPr>
                <w:rFonts w:ascii="Arial" w:hAnsi="Arial" w:cs="Arial"/>
                <w:sz w:val="18"/>
                <w:szCs w:val="18"/>
                <w:lang w:val="en-US"/>
              </w:rPr>
              <w:t>Park et al. 2007</w:t>
            </w:r>
          </w:p>
        </w:tc>
      </w:tr>
      <w:tr w:rsidR="00F21E64" w:rsidRPr="00E8721F" w14:paraId="1FC85878" w14:textId="77777777" w:rsidTr="007F0FDE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D946173" w14:textId="60ADA646" w:rsidR="00F21E64" w:rsidRPr="00E8721F" w:rsidRDefault="00F21E64" w:rsidP="009B2758">
            <w:pPr>
              <w:ind w:right="141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6B6DD1" w14:textId="71E7B23C" w:rsidR="00F21E64" w:rsidRPr="00E8721F" w:rsidRDefault="00F21E64" w:rsidP="009B2758">
            <w:pPr>
              <w:ind w:right="-105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60BA20" w14:textId="1FFE17E7" w:rsidR="00F21E64" w:rsidRPr="00E8721F" w:rsidRDefault="00F21E64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DD1373E" w14:textId="721B64FC" w:rsidR="00F21E64" w:rsidRPr="00E8721F" w:rsidRDefault="00F21E64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E410249" w14:textId="3CA070FD" w:rsidR="00F21E64" w:rsidRPr="00E8721F" w:rsidRDefault="00F21E64" w:rsidP="009B2758">
            <w:pPr>
              <w:ind w:right="14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1F01B6A3" w14:textId="1FB6A338" w:rsidR="00F21E64" w:rsidRPr="00E8721F" w:rsidRDefault="00F21E64" w:rsidP="009B27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bookmarkEnd w:id="1"/>
    <w:p w14:paraId="26B7B177" w14:textId="2FA07527" w:rsidR="00974364" w:rsidRDefault="002F3C94" w:rsidP="00D20A1E">
      <w:pPr>
        <w:ind w:right="141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 w:rsidRPr="00E8721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*</w:t>
      </w:r>
      <w:r w:rsidR="00EB0A0A" w:rsidRPr="00E8721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x </w:t>
      </w:r>
      <w:r w:rsidRPr="00E8721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= Information not available</w:t>
      </w:r>
      <w:r w:rsidR="00387DBE" w:rsidRPr="00E8721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, DSP= Different substrate preference</w:t>
      </w:r>
    </w:p>
    <w:p w14:paraId="7F65FD0E" w14:textId="77777777" w:rsidR="0056026F" w:rsidRDefault="0056026F" w:rsidP="00D20A1E">
      <w:pPr>
        <w:ind w:right="141"/>
        <w:rPr>
          <w:rFonts w:ascii="Arial" w:hAnsi="Arial" w:cs="Arial"/>
          <w:b/>
          <w:sz w:val="20"/>
          <w:szCs w:val="20"/>
          <w:lang w:val="en-US"/>
        </w:rPr>
      </w:pPr>
    </w:p>
    <w:p w14:paraId="39BB3122" w14:textId="03DE3A0F" w:rsidR="00047EAE" w:rsidRPr="00787AF0" w:rsidRDefault="00787AF0" w:rsidP="00D20A1E">
      <w:pPr>
        <w:ind w:right="141"/>
        <w:rPr>
          <w:rFonts w:ascii="Arial" w:hAnsi="Arial" w:cs="Arial"/>
          <w:b/>
          <w:sz w:val="20"/>
          <w:szCs w:val="20"/>
          <w:lang w:val="en-US"/>
        </w:rPr>
      </w:pPr>
      <w:r w:rsidRPr="00787AF0">
        <w:rPr>
          <w:rFonts w:ascii="Arial" w:hAnsi="Arial" w:cs="Arial"/>
          <w:b/>
          <w:sz w:val="20"/>
          <w:szCs w:val="20"/>
          <w:lang w:val="en-US"/>
        </w:rPr>
        <w:t>References:</w:t>
      </w:r>
    </w:p>
    <w:p w14:paraId="3215BC2E" w14:textId="1F8D45DD" w:rsidR="00047EAE" w:rsidRPr="005D63D4" w:rsidRDefault="00047EAE" w:rsidP="00047EAE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Bartling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P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Vollmer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J, Petersen J. The first world swimming championships of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roseobacter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—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p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hylogenomic insights into an exceptional motility phenotype. Syst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A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ppl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icrobiol. 2018;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41(6):544-54.</w:t>
      </w:r>
    </w:p>
    <w:p w14:paraId="7C869AA3" w14:textId="77777777" w:rsidR="00047EAE" w:rsidRPr="005D63D4" w:rsidRDefault="00047EAE" w:rsidP="00047EAE">
      <w:pPr>
        <w:pStyle w:val="Listenabsatz"/>
        <w:ind w:right="141"/>
        <w:rPr>
          <w:rFonts w:ascii="Arial" w:hAnsi="Arial" w:cs="Arial"/>
          <w:sz w:val="16"/>
          <w:szCs w:val="18"/>
          <w:lang w:val="en-US"/>
        </w:rPr>
      </w:pPr>
    </w:p>
    <w:p w14:paraId="459814DE" w14:textId="0AFD54E2" w:rsidR="00047EAE" w:rsidRPr="005D63D4" w:rsidRDefault="00047EAE" w:rsidP="00047EAE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8"/>
          <w:szCs w:val="20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Hwang CY, Cho BC. </w:t>
      </w:r>
      <w:proofErr w:type="spellStart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Ponticoccus</w:t>
      </w:r>
      <w:proofErr w:type="spellEnd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litorali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gen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a marine bacterium in the family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Rhodobacteraceae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Int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J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S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yst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E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vol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08;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58(6):1332-</w:t>
      </w:r>
      <w:r w:rsidR="00242845">
        <w:rPr>
          <w:rFonts w:ascii="Arial" w:hAnsi="Arial" w:cs="Arial"/>
          <w:color w:val="222222"/>
          <w:sz w:val="18"/>
          <w:szCs w:val="20"/>
          <w:shd w:val="clear" w:color="auto" w:fill="FFFFFF"/>
        </w:rPr>
        <w:t>3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8.</w:t>
      </w:r>
    </w:p>
    <w:p w14:paraId="445DE306" w14:textId="77777777" w:rsidR="00047EAE" w:rsidRPr="005D63D4" w:rsidRDefault="00047EAE" w:rsidP="00047EAE">
      <w:pPr>
        <w:pStyle w:val="Listenabsatz"/>
        <w:rPr>
          <w:rFonts w:ascii="Arial" w:hAnsi="Arial" w:cs="Arial"/>
          <w:sz w:val="18"/>
          <w:szCs w:val="20"/>
          <w:lang w:val="en-US"/>
        </w:rPr>
      </w:pPr>
    </w:p>
    <w:p w14:paraId="288D00A1" w14:textId="2618F0E3" w:rsidR="00047EAE" w:rsidRPr="005D63D4" w:rsidRDefault="00C13654" w:rsidP="00047EAE">
      <w:pPr>
        <w:pStyle w:val="Listenabsatz"/>
        <w:numPr>
          <w:ilvl w:val="0"/>
          <w:numId w:val="1"/>
        </w:numPr>
        <w:ind w:right="141"/>
        <w:rPr>
          <w:rStyle w:val="Hyperlink"/>
          <w:rFonts w:ascii="Arial" w:hAnsi="Arial" w:cs="Arial"/>
          <w:color w:val="auto"/>
          <w:sz w:val="18"/>
          <w:szCs w:val="20"/>
          <w:u w:val="none"/>
          <w:lang w:val="en-US"/>
        </w:rPr>
      </w:pPr>
      <w:hyperlink r:id="rId11" w:history="1">
        <w:r w:rsidR="00047EAE" w:rsidRPr="005D63D4">
          <w:rPr>
            <w:rStyle w:val="Hyperlink"/>
            <w:rFonts w:ascii="Arial" w:eastAsia="Times New Roman" w:hAnsi="Arial" w:cs="Arial"/>
            <w:bCs/>
            <w:sz w:val="18"/>
            <w:szCs w:val="20"/>
            <w:lang w:val="en-US" w:eastAsia="de-DE"/>
          </w:rPr>
          <w:t>https://img.jgi.doe.gov/</w:t>
        </w:r>
      </w:hyperlink>
    </w:p>
    <w:p w14:paraId="519E461B" w14:textId="77777777" w:rsidR="005D63D4" w:rsidRPr="005D63D4" w:rsidRDefault="005D63D4" w:rsidP="005D63D4">
      <w:pPr>
        <w:pStyle w:val="Listenabsatz"/>
        <w:rPr>
          <w:rStyle w:val="Hyperlink"/>
          <w:rFonts w:ascii="Arial" w:hAnsi="Arial" w:cs="Arial"/>
          <w:color w:val="auto"/>
          <w:sz w:val="18"/>
          <w:szCs w:val="20"/>
          <w:u w:val="none"/>
          <w:lang w:val="en-US"/>
        </w:rPr>
      </w:pPr>
    </w:p>
    <w:p w14:paraId="25DE0623" w14:textId="6EAE9299" w:rsidR="005D63D4" w:rsidRPr="005D63D4" w:rsidRDefault="005D63D4" w:rsidP="00047EAE">
      <w:pPr>
        <w:pStyle w:val="Listenabsatz"/>
        <w:numPr>
          <w:ilvl w:val="0"/>
          <w:numId w:val="1"/>
        </w:numPr>
        <w:ind w:right="141"/>
        <w:rPr>
          <w:rStyle w:val="Hyperlink"/>
          <w:rFonts w:ascii="Arial" w:hAnsi="Arial" w:cs="Arial"/>
          <w:color w:val="auto"/>
          <w:sz w:val="18"/>
          <w:szCs w:val="20"/>
          <w:u w:val="none"/>
          <w:lang w:val="en-US"/>
        </w:rPr>
      </w:pPr>
      <w:r w:rsidRPr="005D63D4">
        <w:rPr>
          <w:rStyle w:val="Hyperlink"/>
          <w:rFonts w:ascii="Arial" w:hAnsi="Arial" w:cs="Arial"/>
          <w:color w:val="auto"/>
          <w:sz w:val="18"/>
          <w:szCs w:val="20"/>
          <w:u w:val="none"/>
          <w:lang w:val="en-US"/>
        </w:rPr>
        <w:t>Wienhausen et al. unpublished.</w:t>
      </w:r>
    </w:p>
    <w:p w14:paraId="013A07D8" w14:textId="77777777" w:rsidR="00047EAE" w:rsidRPr="005D63D4" w:rsidRDefault="00047EAE" w:rsidP="00047EAE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52B4E820" w14:textId="4F756C99" w:rsidR="00047EAE" w:rsidRPr="005D63D4" w:rsidRDefault="00047EAE" w:rsidP="00047EAE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Jung YT, Lee JS, Oh KH, Oh TK, Yoon JH. </w:t>
      </w:r>
      <w:proofErr w:type="spellStart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Roseovarius</w:t>
      </w:r>
      <w:proofErr w:type="spellEnd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marinus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isolated from seawater. </w:t>
      </w:r>
      <w:proofErr w:type="spellStart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Int</w:t>
      </w:r>
      <w:proofErr w:type="spellEnd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J</w:t>
      </w:r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S</w:t>
      </w:r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yst</w:t>
      </w:r>
      <w:proofErr w:type="spellEnd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E</w:t>
      </w:r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vol</w:t>
      </w:r>
      <w:proofErr w:type="spellEnd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11;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61(2):427-32.</w:t>
      </w:r>
    </w:p>
    <w:p w14:paraId="3B318D1D" w14:textId="77777777" w:rsidR="00047EAE" w:rsidRPr="005D63D4" w:rsidRDefault="00047EAE" w:rsidP="00047EAE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54C596A8" w14:textId="396882A1" w:rsidR="00047EAE" w:rsidRPr="005D63D4" w:rsidRDefault="00047EAE" w:rsidP="00047EAE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Pukall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R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Buntefuß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D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Frühling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A, Rohde M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Kroppenstedt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RM, Burghardt J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Lebaron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P, Bernard L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Stackebrandt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E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Sulfitobacter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mediterraneu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a new sulfite-oxidizing member of the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α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-Proteobacteria. </w:t>
      </w:r>
      <w:proofErr w:type="spellStart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Int</w:t>
      </w:r>
      <w:proofErr w:type="spellEnd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J</w:t>
      </w:r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S</w:t>
      </w:r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yst</w:t>
      </w:r>
      <w:proofErr w:type="spellEnd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E</w:t>
      </w:r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vol</w:t>
      </w:r>
      <w:proofErr w:type="spellEnd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1999;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49(2):513-</w:t>
      </w:r>
      <w:r w:rsidR="00DD2626">
        <w:rPr>
          <w:rFonts w:ascii="Arial" w:hAnsi="Arial" w:cs="Arial"/>
          <w:color w:val="222222"/>
          <w:sz w:val="18"/>
          <w:szCs w:val="20"/>
          <w:shd w:val="clear" w:color="auto" w:fill="FFFFFF"/>
        </w:rPr>
        <w:t>1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9.</w:t>
      </w:r>
    </w:p>
    <w:p w14:paraId="29ADABFD" w14:textId="77777777" w:rsidR="00047EAE" w:rsidRPr="005D63D4" w:rsidRDefault="00047EAE" w:rsidP="00047EAE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3D1354EC" w14:textId="7968390B" w:rsidR="00047EAE" w:rsidRPr="005D63D4" w:rsidRDefault="00516752" w:rsidP="00047EAE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Gonzalez JM, Covert JS, Whitman WB, Henriksen JR, Mayer F, Scharf B, Schmitt R, Buchan A, Fuhrman JA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Kiene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RP, Moran MA. </w:t>
      </w:r>
      <w:proofErr w:type="spellStart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Silicibacter</w:t>
      </w:r>
      <w:proofErr w:type="spellEnd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pomeroyi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and </w:t>
      </w:r>
      <w:proofErr w:type="spellStart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Roseovarius</w:t>
      </w:r>
      <w:proofErr w:type="spellEnd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5D63D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nubinhiben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dimethylsulfoniopropionate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-demethylating bacteria from marine environments. </w:t>
      </w:r>
      <w:proofErr w:type="spellStart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Int</w:t>
      </w:r>
      <w:proofErr w:type="spellEnd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J</w:t>
      </w:r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S</w:t>
      </w:r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yst</w:t>
      </w:r>
      <w:proofErr w:type="spellEnd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E</w:t>
      </w:r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vol</w:t>
      </w:r>
      <w:proofErr w:type="spellEnd"/>
      <w:r w:rsidR="005D63D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03;</w:t>
      </w:r>
      <w:r w:rsidR="003D300C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53(5):1261-</w:t>
      </w:r>
      <w:r w:rsidR="00DD2626">
        <w:rPr>
          <w:rFonts w:ascii="Arial" w:hAnsi="Arial" w:cs="Arial"/>
          <w:color w:val="222222"/>
          <w:sz w:val="18"/>
          <w:szCs w:val="20"/>
          <w:shd w:val="clear" w:color="auto" w:fill="FFFFFF"/>
        </w:rPr>
        <w:t>6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9.</w:t>
      </w:r>
    </w:p>
    <w:p w14:paraId="7A6B9653" w14:textId="77777777" w:rsidR="00516752" w:rsidRPr="005D63D4" w:rsidRDefault="00516752" w:rsidP="00516752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125C7D16" w14:textId="67C06552" w:rsidR="00611177" w:rsidRPr="00087E63" w:rsidRDefault="00611177" w:rsidP="00087E63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Lee OO, Tsoi MM, Li X, Wong PK, Qian PY.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Thalassococcus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haloduran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gen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a novel halotolerant member of the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Roseobacter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clade isolated from the marine sponge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Halichondria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panicea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at Friday Harbor, USA. </w:t>
      </w:r>
      <w:proofErr w:type="spellStart"/>
      <w:r w:rsidR="00D35EB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Int</w:t>
      </w:r>
      <w:proofErr w:type="spellEnd"/>
      <w:r w:rsidR="00D35EB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>J</w:t>
      </w:r>
      <w:r w:rsidR="00D35EB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>S</w:t>
      </w:r>
      <w:r w:rsidR="00D35EB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yst</w:t>
      </w:r>
      <w:proofErr w:type="spellEnd"/>
      <w:r w:rsidR="00D35EB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proofErr w:type="spellStart"/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>E</w:t>
      </w:r>
      <w:r w:rsidR="00D35EB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vol</w:t>
      </w:r>
      <w:proofErr w:type="spellEnd"/>
      <w:r w:rsidR="00D35EB4"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>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07;</w:t>
      </w:r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57(8):1919-24.</w:t>
      </w:r>
    </w:p>
    <w:p w14:paraId="0DCAAB9E" w14:textId="77777777" w:rsidR="00087E63" w:rsidRPr="00087E63" w:rsidRDefault="00087E63" w:rsidP="00087E63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5AFBED47" w14:textId="77777777" w:rsidR="00087E63" w:rsidRPr="00087E63" w:rsidRDefault="00087E63" w:rsidP="00087E63">
      <w:pPr>
        <w:pStyle w:val="Listenabsatz"/>
        <w:ind w:right="141"/>
        <w:rPr>
          <w:rFonts w:ascii="Arial" w:hAnsi="Arial" w:cs="Arial"/>
          <w:sz w:val="16"/>
          <w:szCs w:val="18"/>
          <w:lang w:val="en-US"/>
        </w:rPr>
      </w:pPr>
    </w:p>
    <w:p w14:paraId="0C64CEC1" w14:textId="02D0DE28" w:rsidR="00611177" w:rsidRPr="005D63D4" w:rsidRDefault="00611177" w:rsidP="00611177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Kim YO, Kong HJ, Park S, Kang SJ, Kim WJ, Kim KK, Oh TK, Yoon JH.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Roseovarius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halocynthiae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isolated from the sea squirt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Halocynthia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roretzi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. </w:t>
      </w:r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Int J Syst </w:t>
      </w:r>
      <w:proofErr w:type="spellStart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Evol</w:t>
      </w:r>
      <w:proofErr w:type="spellEnd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12;</w:t>
      </w:r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62</w:t>
      </w:r>
      <w:r w:rsidR="00DD2626">
        <w:rPr>
          <w:rFonts w:ascii="Arial" w:hAnsi="Arial" w:cs="Arial"/>
          <w:color w:val="222222"/>
          <w:sz w:val="18"/>
          <w:szCs w:val="20"/>
          <w:shd w:val="clear" w:color="auto" w:fill="FFFFFF"/>
        </w:rPr>
        <w:t>: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931-</w:t>
      </w:r>
      <w:r w:rsidR="00DD2626">
        <w:rPr>
          <w:rFonts w:ascii="Arial" w:hAnsi="Arial" w:cs="Arial"/>
          <w:color w:val="222222"/>
          <w:sz w:val="18"/>
          <w:szCs w:val="20"/>
          <w:shd w:val="clear" w:color="auto" w:fill="FFFFFF"/>
        </w:rPr>
        <w:t>3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6.</w:t>
      </w:r>
    </w:p>
    <w:p w14:paraId="6DDF5617" w14:textId="77777777" w:rsidR="00611177" w:rsidRPr="005D63D4" w:rsidRDefault="00611177" w:rsidP="00611177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3E08ACF0" w14:textId="21E7656C" w:rsidR="00611177" w:rsidRPr="005D63D4" w:rsidRDefault="00611177" w:rsidP="00611177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Lai Q, Zhong H, Wang J, Yuan J, Sun F, Wang L, Zheng T, Shao Z.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Roseovarius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indicus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isolated from deep-sea water of the Indian Ocean. </w:t>
      </w:r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Int J Syst </w:t>
      </w:r>
      <w:proofErr w:type="spellStart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Evol</w:t>
      </w:r>
      <w:proofErr w:type="spellEnd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11;</w:t>
      </w:r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61(9):2040-</w:t>
      </w:r>
      <w:r w:rsidR="00DD2626">
        <w:rPr>
          <w:rFonts w:ascii="Arial" w:hAnsi="Arial" w:cs="Arial"/>
          <w:color w:val="222222"/>
          <w:sz w:val="18"/>
          <w:szCs w:val="20"/>
          <w:shd w:val="clear" w:color="auto" w:fill="FFFFFF"/>
        </w:rPr>
        <w:t>4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4.</w:t>
      </w:r>
    </w:p>
    <w:p w14:paraId="6FFEAAEC" w14:textId="77777777" w:rsidR="00611177" w:rsidRPr="005D63D4" w:rsidRDefault="00611177" w:rsidP="00611177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683C6514" w14:textId="452A9F40" w:rsidR="00611177" w:rsidRPr="005D63D4" w:rsidRDefault="00611177" w:rsidP="00611177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Hong Z, Lai Q, Luo Q, Jiang S, Zhu R, Liang J, Gao Y.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Sulfitobacter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pseudonitzschiae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isolated from the toxic marine diatom </w:t>
      </w:r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Pseudo-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nitzschia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multiserie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. </w:t>
      </w:r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Int J Syst </w:t>
      </w:r>
      <w:proofErr w:type="spellStart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Evol</w:t>
      </w:r>
      <w:proofErr w:type="spellEnd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15;</w:t>
      </w:r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65:95-100.</w:t>
      </w:r>
    </w:p>
    <w:p w14:paraId="4025FB72" w14:textId="77777777" w:rsidR="00611177" w:rsidRPr="005D63D4" w:rsidRDefault="00611177" w:rsidP="00611177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1996902E" w14:textId="0F2C41E1" w:rsidR="00611177" w:rsidRPr="005D63D4" w:rsidRDefault="00611177" w:rsidP="00611177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Ivanova EP, Webb H, Christen R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Zhukova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NV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Kurilenko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VV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Kalinovskaya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NI, Crawford RJ.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Celeribacter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neptuniu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gen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a new member of the class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Alphaproteobacteria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. </w:t>
      </w:r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Int J Syst </w:t>
      </w:r>
      <w:proofErr w:type="spellStart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Evol</w:t>
      </w:r>
      <w:proofErr w:type="spellEnd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10;</w:t>
      </w:r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60(7):1620-</w:t>
      </w:r>
      <w:r w:rsidR="00DD2626">
        <w:rPr>
          <w:rFonts w:ascii="Arial" w:hAnsi="Arial" w:cs="Arial"/>
          <w:color w:val="222222"/>
          <w:sz w:val="18"/>
          <w:szCs w:val="20"/>
          <w:shd w:val="clear" w:color="auto" w:fill="FFFFFF"/>
        </w:rPr>
        <w:t>2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5.</w:t>
      </w:r>
    </w:p>
    <w:p w14:paraId="0A4DCA36" w14:textId="77777777" w:rsidR="005D63D4" w:rsidRPr="005D63D4" w:rsidRDefault="005D63D4" w:rsidP="005D63D4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03310307" w14:textId="2FE8103C" w:rsidR="005D63D4" w:rsidRPr="005D63D4" w:rsidRDefault="005D63D4" w:rsidP="00611177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Park JR, Bae JW, Nam YD, Chang HW, Kwon HY, Quan ZX, Park YH.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Sulfitobacter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litorali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a marine bacterium isolated from the East Sea, Korea. </w:t>
      </w:r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Int J Syst </w:t>
      </w:r>
      <w:proofErr w:type="spellStart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Evol</w:t>
      </w:r>
      <w:proofErr w:type="spellEnd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07;</w:t>
      </w:r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57(4):692-</w:t>
      </w:r>
      <w:r w:rsidR="00DD2626">
        <w:rPr>
          <w:rFonts w:ascii="Arial" w:hAnsi="Arial" w:cs="Arial"/>
          <w:color w:val="222222"/>
          <w:sz w:val="18"/>
          <w:szCs w:val="20"/>
          <w:shd w:val="clear" w:color="auto" w:fill="FFFFFF"/>
        </w:rPr>
        <w:t>9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5.</w:t>
      </w:r>
    </w:p>
    <w:p w14:paraId="75E132F1" w14:textId="77777777" w:rsidR="005D63D4" w:rsidRPr="005D63D4" w:rsidRDefault="005D63D4" w:rsidP="005D63D4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6BE61C86" w14:textId="490E7232" w:rsidR="005D63D4" w:rsidRPr="00C13654" w:rsidRDefault="005D63D4" w:rsidP="00C13654">
      <w:pPr>
        <w:pStyle w:val="Listenabsatz"/>
        <w:numPr>
          <w:ilvl w:val="0"/>
          <w:numId w:val="1"/>
        </w:numPr>
        <w:ind w:right="141"/>
        <w:rPr>
          <w:rFonts w:ascii="Arial" w:hAnsi="Arial" w:cs="Arial"/>
          <w:sz w:val="16"/>
          <w:szCs w:val="18"/>
          <w:lang w:val="en-US"/>
        </w:rPr>
      </w:pP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Lau SC, Tsoi MM, Li X,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Plakhotnikova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I, Wu M, Wong PK, Qian PY.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Loktanella</w:t>
      </w:r>
      <w:proofErr w:type="spellEnd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 xml:space="preserve"> </w:t>
      </w:r>
      <w:proofErr w:type="spellStart"/>
      <w:r w:rsidRPr="00D35EB4">
        <w:rPr>
          <w:rFonts w:ascii="Arial" w:hAnsi="Arial" w:cs="Arial"/>
          <w:i/>
          <w:color w:val="222222"/>
          <w:sz w:val="18"/>
          <w:szCs w:val="20"/>
          <w:shd w:val="clear" w:color="auto" w:fill="FFFFFF"/>
          <w:lang w:val="en-US"/>
        </w:rPr>
        <w:t>hongkongensis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sp. </w:t>
      </w:r>
      <w:proofErr w:type="spellStart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nov.</w:t>
      </w:r>
      <w:proofErr w:type="spellEnd"/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, a novel member of the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α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-Proteobacteria originating from marine biofilms in Hong Kong waters. </w:t>
      </w:r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Int J Syst </w:t>
      </w:r>
      <w:proofErr w:type="spellStart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>Evol</w:t>
      </w:r>
      <w:proofErr w:type="spellEnd"/>
      <w:r w:rsidR="00D35EB4" w:rsidRPr="00D35EB4">
        <w:rPr>
          <w:rFonts w:ascii="Arial" w:hAnsi="Arial" w:cs="Arial"/>
          <w:color w:val="222222"/>
          <w:sz w:val="18"/>
          <w:szCs w:val="20"/>
          <w:shd w:val="clear" w:color="auto" w:fill="FFFFFF"/>
          <w:lang w:val="en-US"/>
        </w:rPr>
        <w:t xml:space="preserve"> M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. 2004;</w:t>
      </w:r>
      <w:r w:rsidR="00D35EB4">
        <w:rPr>
          <w:rFonts w:ascii="Arial" w:hAnsi="Arial" w:cs="Arial"/>
          <w:color w:val="222222"/>
          <w:sz w:val="18"/>
          <w:szCs w:val="20"/>
          <w:shd w:val="clear" w:color="auto" w:fill="FFFFFF"/>
        </w:rPr>
        <w:t xml:space="preserve"> 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54(6):2281-</w:t>
      </w:r>
      <w:r w:rsidR="00DD2626">
        <w:rPr>
          <w:rFonts w:ascii="Arial" w:hAnsi="Arial" w:cs="Arial"/>
          <w:color w:val="222222"/>
          <w:sz w:val="18"/>
          <w:szCs w:val="20"/>
          <w:shd w:val="clear" w:color="auto" w:fill="FFFFFF"/>
        </w:rPr>
        <w:t>8</w:t>
      </w:r>
      <w:r w:rsidRPr="005D63D4">
        <w:rPr>
          <w:rFonts w:ascii="Arial" w:hAnsi="Arial" w:cs="Arial"/>
          <w:color w:val="222222"/>
          <w:sz w:val="18"/>
          <w:szCs w:val="20"/>
          <w:shd w:val="clear" w:color="auto" w:fill="FFFFFF"/>
        </w:rPr>
        <w:t>4</w:t>
      </w:r>
      <w:r w:rsidRPr="00C13654">
        <w:rPr>
          <w:rFonts w:ascii="Arial" w:hAnsi="Arial" w:cs="Arial"/>
          <w:color w:val="222222"/>
          <w:sz w:val="18"/>
          <w:szCs w:val="20"/>
          <w:shd w:val="clear" w:color="auto" w:fill="FFFFFF"/>
        </w:rPr>
        <w:t>.</w:t>
      </w:r>
    </w:p>
    <w:p w14:paraId="0AFF922B" w14:textId="77777777" w:rsidR="00C13654" w:rsidRPr="00C13654" w:rsidRDefault="00C13654" w:rsidP="00C13654">
      <w:pPr>
        <w:pStyle w:val="Listenabsatz"/>
        <w:rPr>
          <w:rFonts w:ascii="Arial" w:hAnsi="Arial" w:cs="Arial"/>
          <w:sz w:val="16"/>
          <w:szCs w:val="18"/>
          <w:lang w:val="en-US"/>
        </w:rPr>
      </w:pPr>
    </w:p>
    <w:p w14:paraId="4A3FC1EE" w14:textId="79A57027" w:rsidR="00C13654" w:rsidRDefault="00C13654" w:rsidP="00C13654">
      <w:pPr>
        <w:ind w:right="141"/>
        <w:rPr>
          <w:rFonts w:ascii="Arial" w:hAnsi="Arial" w:cs="Arial"/>
          <w:sz w:val="16"/>
          <w:szCs w:val="18"/>
          <w:lang w:val="en-US"/>
        </w:rPr>
      </w:pPr>
    </w:p>
    <w:p w14:paraId="5ACC928F" w14:textId="751F64AB" w:rsidR="00C13654" w:rsidRDefault="00C13654" w:rsidP="00C13654">
      <w:pPr>
        <w:ind w:right="141"/>
        <w:rPr>
          <w:rFonts w:ascii="Arial" w:hAnsi="Arial" w:cs="Arial"/>
          <w:sz w:val="16"/>
          <w:szCs w:val="18"/>
          <w:lang w:val="en-US"/>
        </w:rPr>
      </w:pPr>
      <w:bookmarkStart w:id="2" w:name="_GoBack"/>
      <w:bookmarkEnd w:id="2"/>
    </w:p>
    <w:p w14:paraId="38525762" w14:textId="77777777" w:rsidR="00C13654" w:rsidRPr="00903648" w:rsidRDefault="00C13654" w:rsidP="00C13654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6A61B0">
        <w:rPr>
          <w:rFonts w:ascii="Arial" w:hAnsi="Arial" w:cs="Arial"/>
          <w:b/>
          <w:sz w:val="18"/>
          <w:szCs w:val="18"/>
          <w:lang w:val="en-GB"/>
        </w:rPr>
        <w:t>Table S4: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903648">
        <w:rPr>
          <w:rFonts w:ascii="Arial" w:hAnsi="Arial" w:cs="Arial"/>
          <w:sz w:val="18"/>
          <w:szCs w:val="18"/>
          <w:lang w:val="en-GB"/>
        </w:rPr>
        <w:t>Information about the biogeography and motility of the B</w:t>
      </w:r>
      <w:r w:rsidRPr="00903648">
        <w:rPr>
          <w:rFonts w:ascii="Arial" w:hAnsi="Arial" w:cs="Arial"/>
          <w:sz w:val="18"/>
          <w:szCs w:val="18"/>
          <w:vertAlign w:val="subscript"/>
          <w:lang w:val="en-GB"/>
        </w:rPr>
        <w:t>12</w:t>
      </w:r>
      <w:r w:rsidRPr="00903648">
        <w:rPr>
          <w:rFonts w:ascii="Arial" w:hAnsi="Arial" w:cs="Arial"/>
          <w:sz w:val="18"/>
          <w:szCs w:val="18"/>
          <w:lang w:val="en-GB"/>
        </w:rPr>
        <w:t>-provider and B</w:t>
      </w:r>
      <w:r w:rsidRPr="00903648">
        <w:rPr>
          <w:rFonts w:ascii="Arial" w:hAnsi="Arial" w:cs="Arial"/>
          <w:sz w:val="18"/>
          <w:szCs w:val="18"/>
          <w:vertAlign w:val="subscript"/>
          <w:lang w:val="en-GB"/>
        </w:rPr>
        <w:t>12</w:t>
      </w:r>
      <w:r w:rsidRPr="00903648">
        <w:rPr>
          <w:rFonts w:ascii="Arial" w:hAnsi="Arial" w:cs="Arial"/>
          <w:sz w:val="18"/>
          <w:szCs w:val="18"/>
          <w:lang w:val="en-GB"/>
        </w:rPr>
        <w:t xml:space="preserve">-retainer strains used in this study. </w:t>
      </w:r>
    </w:p>
    <w:p w14:paraId="5065E377" w14:textId="77777777" w:rsidR="00C13654" w:rsidRPr="00C13654" w:rsidRDefault="00C13654" w:rsidP="00C13654">
      <w:pPr>
        <w:ind w:right="141"/>
        <w:rPr>
          <w:rFonts w:ascii="Arial" w:hAnsi="Arial" w:cs="Arial"/>
          <w:sz w:val="16"/>
          <w:szCs w:val="18"/>
          <w:lang w:val="en-GB"/>
        </w:rPr>
      </w:pPr>
    </w:p>
    <w:sectPr w:rsidR="00C13654" w:rsidRPr="00C13654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02664A" w14:textId="77777777" w:rsidR="0008567F" w:rsidRDefault="0008567F" w:rsidP="00F34C9B">
      <w:pPr>
        <w:spacing w:after="0" w:line="240" w:lineRule="auto"/>
      </w:pPr>
      <w:r>
        <w:separator/>
      </w:r>
    </w:p>
  </w:endnote>
  <w:endnote w:type="continuationSeparator" w:id="0">
    <w:p w14:paraId="66911D8D" w14:textId="77777777" w:rsidR="0008567F" w:rsidRDefault="0008567F" w:rsidP="00F34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2728304"/>
      <w:docPartObj>
        <w:docPartGallery w:val="Page Numbers (Bottom of Page)"/>
        <w:docPartUnique/>
      </w:docPartObj>
    </w:sdtPr>
    <w:sdtEndPr/>
    <w:sdtContent>
      <w:p w14:paraId="7F2F1A99" w14:textId="561A622D" w:rsidR="00F34C9B" w:rsidRDefault="00F34C9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589AF0" w14:textId="77777777" w:rsidR="00F34C9B" w:rsidRDefault="00F34C9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A5B33" w14:textId="77777777" w:rsidR="0008567F" w:rsidRDefault="0008567F" w:rsidP="00F34C9B">
      <w:pPr>
        <w:spacing w:after="0" w:line="240" w:lineRule="auto"/>
      </w:pPr>
      <w:r>
        <w:separator/>
      </w:r>
    </w:p>
  </w:footnote>
  <w:footnote w:type="continuationSeparator" w:id="0">
    <w:p w14:paraId="4307FA6D" w14:textId="77777777" w:rsidR="0008567F" w:rsidRDefault="0008567F" w:rsidP="00F34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3925A2"/>
    <w:multiLevelType w:val="hybridMultilevel"/>
    <w:tmpl w:val="67B05C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21F"/>
    <w:rsid w:val="00010A89"/>
    <w:rsid w:val="00042C26"/>
    <w:rsid w:val="00047EAE"/>
    <w:rsid w:val="00055521"/>
    <w:rsid w:val="0006419F"/>
    <w:rsid w:val="0008567F"/>
    <w:rsid w:val="00087E63"/>
    <w:rsid w:val="000D145D"/>
    <w:rsid w:val="00147381"/>
    <w:rsid w:val="00184267"/>
    <w:rsid w:val="0019563B"/>
    <w:rsid w:val="00197396"/>
    <w:rsid w:val="001A1BDB"/>
    <w:rsid w:val="001C3912"/>
    <w:rsid w:val="001C6BE1"/>
    <w:rsid w:val="001E6DD8"/>
    <w:rsid w:val="002169A9"/>
    <w:rsid w:val="002233D1"/>
    <w:rsid w:val="00242845"/>
    <w:rsid w:val="00247B62"/>
    <w:rsid w:val="00271A69"/>
    <w:rsid w:val="002764E8"/>
    <w:rsid w:val="00285EE3"/>
    <w:rsid w:val="00290750"/>
    <w:rsid w:val="002B7DEB"/>
    <w:rsid w:val="002D3D29"/>
    <w:rsid w:val="002E69C8"/>
    <w:rsid w:val="002F3C94"/>
    <w:rsid w:val="002F4E80"/>
    <w:rsid w:val="00310759"/>
    <w:rsid w:val="003567F8"/>
    <w:rsid w:val="0037247C"/>
    <w:rsid w:val="00387DBE"/>
    <w:rsid w:val="00394153"/>
    <w:rsid w:val="003B514A"/>
    <w:rsid w:val="003D2476"/>
    <w:rsid w:val="003D300C"/>
    <w:rsid w:val="004073D2"/>
    <w:rsid w:val="004137EE"/>
    <w:rsid w:val="00427630"/>
    <w:rsid w:val="004476B4"/>
    <w:rsid w:val="0046321F"/>
    <w:rsid w:val="00470B26"/>
    <w:rsid w:val="00511CCD"/>
    <w:rsid w:val="00516752"/>
    <w:rsid w:val="0055051E"/>
    <w:rsid w:val="0056026F"/>
    <w:rsid w:val="00563BFF"/>
    <w:rsid w:val="00580E42"/>
    <w:rsid w:val="005C470B"/>
    <w:rsid w:val="005D63D4"/>
    <w:rsid w:val="00611177"/>
    <w:rsid w:val="0063584F"/>
    <w:rsid w:val="006527E6"/>
    <w:rsid w:val="00664EDE"/>
    <w:rsid w:val="00690127"/>
    <w:rsid w:val="00727D7C"/>
    <w:rsid w:val="007537D5"/>
    <w:rsid w:val="00754EBE"/>
    <w:rsid w:val="00764534"/>
    <w:rsid w:val="00787AF0"/>
    <w:rsid w:val="007D21B7"/>
    <w:rsid w:val="007F0FDE"/>
    <w:rsid w:val="00862520"/>
    <w:rsid w:val="008A5AC4"/>
    <w:rsid w:val="008D4E34"/>
    <w:rsid w:val="008D7344"/>
    <w:rsid w:val="008E63FE"/>
    <w:rsid w:val="008E791C"/>
    <w:rsid w:val="009024E9"/>
    <w:rsid w:val="00907640"/>
    <w:rsid w:val="00915634"/>
    <w:rsid w:val="00967638"/>
    <w:rsid w:val="00974364"/>
    <w:rsid w:val="00A15C2B"/>
    <w:rsid w:val="00A263CA"/>
    <w:rsid w:val="00A5103B"/>
    <w:rsid w:val="00A642D3"/>
    <w:rsid w:val="00AE219E"/>
    <w:rsid w:val="00AE24F3"/>
    <w:rsid w:val="00B24296"/>
    <w:rsid w:val="00B27D26"/>
    <w:rsid w:val="00B40F9F"/>
    <w:rsid w:val="00B9475A"/>
    <w:rsid w:val="00BA4DF9"/>
    <w:rsid w:val="00BC1519"/>
    <w:rsid w:val="00BC32F4"/>
    <w:rsid w:val="00BF28FB"/>
    <w:rsid w:val="00C00C7D"/>
    <w:rsid w:val="00C13654"/>
    <w:rsid w:val="00C444E5"/>
    <w:rsid w:val="00C461B4"/>
    <w:rsid w:val="00C4725D"/>
    <w:rsid w:val="00C8783E"/>
    <w:rsid w:val="00CD36A7"/>
    <w:rsid w:val="00D20A1E"/>
    <w:rsid w:val="00D35EB4"/>
    <w:rsid w:val="00D5235C"/>
    <w:rsid w:val="00D8020D"/>
    <w:rsid w:val="00DA12BA"/>
    <w:rsid w:val="00DA2473"/>
    <w:rsid w:val="00DB7131"/>
    <w:rsid w:val="00DD2626"/>
    <w:rsid w:val="00DE06BA"/>
    <w:rsid w:val="00DF10C9"/>
    <w:rsid w:val="00E5293D"/>
    <w:rsid w:val="00E72A1A"/>
    <w:rsid w:val="00E77D19"/>
    <w:rsid w:val="00E80B2C"/>
    <w:rsid w:val="00E8721F"/>
    <w:rsid w:val="00EA0D15"/>
    <w:rsid w:val="00EB0A0A"/>
    <w:rsid w:val="00F127BC"/>
    <w:rsid w:val="00F21E64"/>
    <w:rsid w:val="00F269A2"/>
    <w:rsid w:val="00F34C9B"/>
    <w:rsid w:val="00F3685D"/>
    <w:rsid w:val="00F4204C"/>
    <w:rsid w:val="00F84999"/>
    <w:rsid w:val="00F85335"/>
    <w:rsid w:val="00FA04C3"/>
    <w:rsid w:val="00FA11E7"/>
    <w:rsid w:val="00FC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DB516"/>
  <w15:chartTrackingRefBased/>
  <w15:docId w15:val="{CD388CB4-04D3-4EB0-AF55-47CCFD5F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973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5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34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C9B"/>
  </w:style>
  <w:style w:type="paragraph" w:styleId="Fuzeile">
    <w:name w:val="footer"/>
    <w:basedOn w:val="Standard"/>
    <w:link w:val="FuzeileZchn"/>
    <w:uiPriority w:val="99"/>
    <w:unhideWhenUsed/>
    <w:rsid w:val="00F34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C9B"/>
  </w:style>
  <w:style w:type="character" w:styleId="Hyperlink">
    <w:name w:val="Hyperlink"/>
    <w:basedOn w:val="Absatz-Standardschriftart"/>
    <w:uiPriority w:val="99"/>
    <w:unhideWhenUsed/>
    <w:rsid w:val="00C8783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8783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047E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g.jgi.doe.gov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img.jgi.doe.gov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img.jgi.doe.gov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img.jgi.doe.gov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E25C7-7420-4C6D-915A-0443AA696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ha</dc:creator>
  <cp:keywords/>
  <dc:description/>
  <cp:lastModifiedBy>Gerrit Wienhausen</cp:lastModifiedBy>
  <cp:revision>112</cp:revision>
  <dcterms:created xsi:type="dcterms:W3CDTF">2022-07-06T14:52:00Z</dcterms:created>
  <dcterms:modified xsi:type="dcterms:W3CDTF">2023-02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